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B09AF" w14:textId="77777777" w:rsidR="000D3E7B" w:rsidRPr="003B45EC" w:rsidRDefault="000D3E7B" w:rsidP="00F45E92">
      <w:pPr>
        <w:pStyle w:val="BATitle"/>
        <w:spacing w:line="240" w:lineRule="auto"/>
        <w:rPr>
          <w:b/>
          <w:bCs/>
          <w:color w:val="000000" w:themeColor="text1"/>
          <w:sz w:val="32"/>
          <w:szCs w:val="15"/>
          <w:lang w:eastAsia="zh-CN"/>
        </w:rPr>
      </w:pPr>
      <w:r w:rsidRPr="003B45EC">
        <w:rPr>
          <w:b/>
          <w:bCs/>
          <w:color w:val="000000" w:themeColor="text1"/>
          <w:sz w:val="32"/>
          <w:szCs w:val="15"/>
          <w:lang w:eastAsia="zh-CN"/>
        </w:rPr>
        <w:t>S</w:t>
      </w:r>
      <w:r w:rsidRPr="003B45EC">
        <w:rPr>
          <w:rFonts w:hint="eastAsia"/>
          <w:b/>
          <w:bCs/>
          <w:color w:val="000000" w:themeColor="text1"/>
          <w:sz w:val="32"/>
          <w:szCs w:val="15"/>
          <w:lang w:eastAsia="zh-CN"/>
        </w:rPr>
        <w:t>upport</w:t>
      </w:r>
      <w:r w:rsidRPr="003B45EC">
        <w:rPr>
          <w:b/>
          <w:bCs/>
          <w:color w:val="000000" w:themeColor="text1"/>
          <w:sz w:val="32"/>
          <w:szCs w:val="15"/>
          <w:lang w:eastAsia="zh-CN"/>
        </w:rPr>
        <w:t xml:space="preserve"> I</w:t>
      </w:r>
      <w:r w:rsidRPr="003B45EC">
        <w:rPr>
          <w:rFonts w:hint="eastAsia"/>
          <w:b/>
          <w:bCs/>
          <w:color w:val="000000" w:themeColor="text1"/>
          <w:sz w:val="32"/>
          <w:szCs w:val="15"/>
          <w:lang w:eastAsia="zh-CN"/>
        </w:rPr>
        <w:t>nformation</w:t>
      </w:r>
    </w:p>
    <w:p w14:paraId="4624AC5E" w14:textId="261CE954" w:rsidR="00FD11DD" w:rsidRPr="003B45EC" w:rsidRDefault="003E3F79" w:rsidP="00C44C1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3F7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E7C26CF" wp14:editId="2CD1722D">
            <wp:extent cx="5274310" cy="3698967"/>
            <wp:effectExtent l="0" t="0" r="2540" b="0"/>
            <wp:docPr id="2" name="图片 2" descr="D:\旧盘内容\工作\工作\文章存档\23年\BUTR-2023-361\图片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旧盘内容\工作\工作\文章存档\23年\BUTR-2023-361\图片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8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B74D2" w14:textId="643FF3C9" w:rsidR="005979B8" w:rsidRPr="003B45EC" w:rsidRDefault="00C44C10" w:rsidP="005979B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B45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3B45E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gure</w:t>
      </w:r>
      <w:r w:rsidRPr="003B45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</w:t>
      </w:r>
      <w:r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4B80" w:rsidRPr="003B45E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 vitro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chanical properties (</w:t>
      </w:r>
      <w:r w:rsidR="005C4B80" w:rsidRPr="003B45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t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). (</w:t>
      </w:r>
      <w:r w:rsidR="006059F3" w:rsidRPr="00E801E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>) Tensile strength, (</w:t>
      </w:r>
      <w:r w:rsidR="006059F3" w:rsidRPr="00E801E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059F3" w:rsidRPr="003B45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>ompression modulus and (</w:t>
      </w:r>
      <w:r w:rsidR="006059F3" w:rsidRPr="00E801E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059F3" w:rsidRPr="003B45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>longation at break of the electrospun vascular grafts during axial stretching. (</w:t>
      </w:r>
      <w:r w:rsidR="006059F3" w:rsidRPr="00E801E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>) Typical compression load-displacement curves of samples when they were cyclically compressed to half the initial diameters for ten times. (</w:t>
      </w:r>
      <w:r w:rsidR="006059F3" w:rsidRPr="00E801E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ompression </w:t>
      </w:r>
      <w:r w:rsidR="005C4B80" w:rsidRPr="003B45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ce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on-stented and stented grafts when radially compressed</w:t>
      </w:r>
      <w:r w:rsidR="00765C2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5C20" w:rsidRPr="003B45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</w:t>
      </w:r>
      <w:r w:rsidR="00765C2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% </w:t>
      </w:r>
      <w:r w:rsidR="00765C20" w:rsidRPr="003B45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rain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6059F3" w:rsidRPr="00E801E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adical tensile </w:t>
      </w:r>
      <w:r w:rsidR="00AF15DF" w:rsidRPr="003B45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ce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radial stretching. (</w:t>
      </w:r>
      <w:r w:rsidR="005C4B80" w:rsidRPr="003B45EC">
        <w:rPr>
          <w:rFonts w:ascii="MS Gothic" w:eastAsia="MS Gothic" w:hAnsi="MS Gothic" w:cs="MS Gothic" w:hint="eastAsia"/>
          <w:color w:val="000000" w:themeColor="text1"/>
          <w:sz w:val="24"/>
          <w:szCs w:val="24"/>
        </w:rPr>
        <w:t>∗</w:t>
      </w:r>
      <w:r w:rsidR="005C4B80" w:rsidRPr="00E801E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5C4B80"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.)</w:t>
      </w:r>
      <w:r w:rsidR="005979B8" w:rsidRPr="003B45EC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PCL</w:t>
      </w:r>
      <w:r w:rsidR="005979B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3B45E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p</w:t>
      </w:r>
      <w:r w:rsidR="005979B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lycaprolactone, </w:t>
      </w:r>
      <w:r w:rsidR="005979B8" w:rsidRPr="003B45EC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LCL</w:t>
      </w:r>
      <w:r w:rsidR="005979B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E801E0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 w:rsidR="005979B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ly(L-Lactic-co-caprolactone), </w:t>
      </w:r>
      <w:r w:rsidR="005979B8" w:rsidRPr="003B45EC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MP</w:t>
      </w:r>
      <w:r w:rsidR="005979B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E801E0">
        <w:rPr>
          <w:rFonts w:ascii="Times New Roman" w:hAnsi="Times New Roman" w:cs="Times New Roman"/>
          <w:color w:val="000000" w:themeColor="text1"/>
          <w:sz w:val="24"/>
          <w:szCs w:val="28"/>
        </w:rPr>
        <w:t>t</w:t>
      </w:r>
      <w:r w:rsidR="005979B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>etramethylpyrazine</w:t>
      </w:r>
    </w:p>
    <w:p w14:paraId="6D0E9CA6" w14:textId="67AD80B1" w:rsidR="00C44C10" w:rsidRPr="003B45EC" w:rsidRDefault="00C44C10" w:rsidP="005C4B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5E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49C8144" w14:textId="07067754" w:rsidR="001B3C02" w:rsidRPr="003B45EC" w:rsidRDefault="003E3F79" w:rsidP="001B3C02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E3F79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lastRenderedPageBreak/>
        <w:drawing>
          <wp:inline distT="0" distB="0" distL="0" distR="0" wp14:anchorId="38A2CD66" wp14:editId="389A0033">
            <wp:extent cx="5038725" cy="1562100"/>
            <wp:effectExtent l="0" t="0" r="9525" b="0"/>
            <wp:docPr id="3" name="图片 3" descr="D:\旧盘内容\工作\工作\文章存档\23年\BUTR-2023-361\图片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旧盘内容\工作\工作\文章存档\23年\BUTR-2023-361\图片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386E8" w14:textId="552A36C1" w:rsidR="005979B8" w:rsidRPr="003B45EC" w:rsidRDefault="001B3C02" w:rsidP="005979B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B45E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</w:t>
      </w:r>
      <w:r w:rsidRPr="003B45E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igure</w:t>
      </w:r>
      <w:r w:rsidRPr="003B45E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S</w:t>
      </w:r>
      <w:r w:rsidR="00FE3A47" w:rsidRPr="003B45E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</w:t>
      </w:r>
      <w:r w:rsidRPr="003B45E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390160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chematic diagram of </w:t>
      </w:r>
      <w:r w:rsidR="00390160" w:rsidRPr="003B45E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control</w:t>
      </w:r>
      <w:r w:rsidR="00390160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390160" w:rsidRPr="003B45E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groups</w:t>
      </w:r>
      <w:r w:rsidR="00390160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PLCL </w:t>
      </w:r>
      <w:r w:rsidR="00390160" w:rsidRPr="003B45E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nd</w:t>
      </w:r>
      <w:r w:rsidR="00390160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LCL-TMP</w:t>
      </w:r>
      <w:r w:rsidR="00D461E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D461E8" w:rsidRPr="003B45E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grafts</w:t>
      </w:r>
      <w:r w:rsidR="00390160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>) implanted into rats' abdominal aorta.</w:t>
      </w:r>
      <w:r w:rsidR="005979B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5979B8" w:rsidRPr="003B45EC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LCL</w:t>
      </w:r>
      <w:r w:rsidR="005979B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3E3F79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 w:rsidR="005979B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ly(L-Lactic-co-caprolactone), </w:t>
      </w:r>
      <w:r w:rsidR="005979B8" w:rsidRPr="003B45EC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MP</w:t>
      </w:r>
      <w:r w:rsidR="005979B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3E3F79">
        <w:rPr>
          <w:rFonts w:ascii="Times New Roman" w:hAnsi="Times New Roman" w:cs="Times New Roman"/>
          <w:color w:val="000000" w:themeColor="text1"/>
          <w:sz w:val="24"/>
          <w:szCs w:val="28"/>
        </w:rPr>
        <w:t>t</w:t>
      </w:r>
      <w:r w:rsidR="005979B8"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>etramethylpyrazine</w:t>
      </w:r>
    </w:p>
    <w:p w14:paraId="2A39AD38" w14:textId="7B8C200C" w:rsidR="001B3C02" w:rsidRPr="003B45EC" w:rsidRDefault="001B3C02" w:rsidP="0039016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2F971AF" w14:textId="4BE66426" w:rsidR="001B3C02" w:rsidRPr="003B45EC" w:rsidRDefault="001B3C0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FA1C3D" w14:textId="77777777" w:rsidR="00075F51" w:rsidRPr="003B45EC" w:rsidRDefault="00075F51" w:rsidP="00075F5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  <w:r w:rsidRPr="003B45EC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>T</w:t>
      </w:r>
      <w:r w:rsidRPr="003B45EC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able S1 B</w:t>
      </w:r>
      <w:r w:rsidRPr="003B45EC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>asic</w:t>
      </w:r>
      <w:r w:rsidRPr="003B45EC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r w:rsidRPr="003B45EC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>p</w:t>
      </w:r>
      <w:r w:rsidRPr="003B45EC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a</w:t>
      </w:r>
      <w:r w:rsidRPr="003B45EC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>ra</w:t>
      </w:r>
      <w:r w:rsidRPr="003B45EC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meters of </w:t>
      </w:r>
      <w:r w:rsidRPr="003B45EC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>s</w:t>
      </w:r>
      <w:r w:rsidRPr="003B45EC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ample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838"/>
        <w:gridCol w:w="1559"/>
        <w:gridCol w:w="1848"/>
        <w:gridCol w:w="1559"/>
        <w:gridCol w:w="2127"/>
      </w:tblGrid>
      <w:tr w:rsidR="003B45EC" w:rsidRPr="003B45EC" w14:paraId="2DC6DC01" w14:textId="77777777" w:rsidTr="007D6263">
        <w:tc>
          <w:tcPr>
            <w:tcW w:w="18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058BF9" w14:textId="77777777" w:rsidR="005C4B80" w:rsidRPr="003B45EC" w:rsidRDefault="005C4B80" w:rsidP="007D62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D7CB04" w14:textId="77777777" w:rsidR="005C4B80" w:rsidRPr="003B45EC" w:rsidRDefault="005C4B80" w:rsidP="007D62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Wall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hickness</w:t>
            </w:r>
          </w:p>
          <w:p w14:paraId="48942016" w14:textId="77777777" w:rsidR="005C4B80" w:rsidRPr="003B45EC" w:rsidRDefault="005C4B80" w:rsidP="007D62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(mm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8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9FB857" w14:textId="77777777" w:rsidR="005C4B80" w:rsidRPr="003B45EC" w:rsidRDefault="005C4B80" w:rsidP="007D62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</w:t>
            </w: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uter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diameter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</w:t>
            </w: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mm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6FE555" w14:textId="77777777" w:rsidR="005C4B80" w:rsidRPr="003B45EC" w:rsidRDefault="005C4B80" w:rsidP="007D62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ore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diameter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</w:t>
            </w: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μ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BDADF1" w14:textId="77777777" w:rsidR="005C4B80" w:rsidRPr="003B45EC" w:rsidRDefault="005C4B80" w:rsidP="007D62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</w:t>
            </w: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icrofiber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hickness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</w:t>
            </w: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μ</w:t>
            </w: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m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3B45EC" w:rsidRPr="003B45EC" w14:paraId="2718B9B2" w14:textId="77777777" w:rsidTr="007D6263">
        <w:tc>
          <w:tcPr>
            <w:tcW w:w="1838" w:type="dxa"/>
            <w:vAlign w:val="center"/>
          </w:tcPr>
          <w:p w14:paraId="40F2E9F4" w14:textId="77777777" w:rsidR="005C4B80" w:rsidRPr="003B45EC" w:rsidRDefault="005C4B80" w:rsidP="007D62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LCL</w:t>
            </w:r>
          </w:p>
        </w:tc>
        <w:tc>
          <w:tcPr>
            <w:tcW w:w="1559" w:type="dxa"/>
            <w:vAlign w:val="center"/>
          </w:tcPr>
          <w:p w14:paraId="42061C71" w14:textId="77777777" w:rsidR="005C4B80" w:rsidRPr="003B45EC" w:rsidRDefault="005C4B80" w:rsidP="007D62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3B45EC">
              <w:rPr>
                <w:rFonts w:ascii="Times New Roman" w:hAnsi="Times New Roman" w:cs="Times New Roman"/>
                <w:color w:val="000000" w:themeColor="text1"/>
                <w:szCs w:val="21"/>
              </w:rPr>
              <w:t>0.20 ± 0.05</w:t>
            </w:r>
          </w:p>
        </w:tc>
        <w:tc>
          <w:tcPr>
            <w:tcW w:w="1848" w:type="dxa"/>
            <w:vAlign w:val="center"/>
          </w:tcPr>
          <w:p w14:paraId="7F7DFCFA" w14:textId="77777777" w:rsidR="005C4B80" w:rsidRPr="003B45EC" w:rsidRDefault="005C4B80" w:rsidP="007D62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/>
                <w:color w:val="000000" w:themeColor="text1"/>
                <w:szCs w:val="21"/>
              </w:rPr>
              <w:t>2.21 ± 0.05</w:t>
            </w:r>
          </w:p>
        </w:tc>
        <w:tc>
          <w:tcPr>
            <w:tcW w:w="1559" w:type="dxa"/>
            <w:vAlign w:val="center"/>
          </w:tcPr>
          <w:p w14:paraId="1F5F1289" w14:textId="77777777" w:rsidR="005C4B80" w:rsidRPr="003B45EC" w:rsidRDefault="005C4B80" w:rsidP="007D62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/>
                <w:color w:val="000000" w:themeColor="text1"/>
                <w:szCs w:val="21"/>
              </w:rPr>
              <w:t>9.12 ± 1.05</w:t>
            </w:r>
          </w:p>
        </w:tc>
        <w:tc>
          <w:tcPr>
            <w:tcW w:w="2127" w:type="dxa"/>
            <w:vAlign w:val="center"/>
          </w:tcPr>
          <w:p w14:paraId="1D56D43C" w14:textId="77777777" w:rsidR="005C4B80" w:rsidRPr="003B45EC" w:rsidRDefault="005C4B80" w:rsidP="007D62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/</w:t>
            </w:r>
          </w:p>
        </w:tc>
      </w:tr>
      <w:tr w:rsidR="003B45EC" w:rsidRPr="003B45EC" w14:paraId="63ABE531" w14:textId="77777777" w:rsidTr="007D6263">
        <w:tc>
          <w:tcPr>
            <w:tcW w:w="1838" w:type="dxa"/>
            <w:vAlign w:val="center"/>
          </w:tcPr>
          <w:p w14:paraId="7A98A878" w14:textId="77777777" w:rsidR="005C4B80" w:rsidRPr="003B45EC" w:rsidRDefault="005C4B80" w:rsidP="007D62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LCL-TMP</w:t>
            </w:r>
          </w:p>
        </w:tc>
        <w:tc>
          <w:tcPr>
            <w:tcW w:w="1559" w:type="dxa"/>
            <w:vAlign w:val="center"/>
          </w:tcPr>
          <w:p w14:paraId="4D83F662" w14:textId="77777777" w:rsidR="005C4B80" w:rsidRPr="003B45EC" w:rsidRDefault="005C4B80" w:rsidP="007D62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3B45EC">
              <w:rPr>
                <w:rFonts w:ascii="Times New Roman" w:hAnsi="Times New Roman" w:cs="Times New Roman"/>
                <w:color w:val="000000" w:themeColor="text1"/>
                <w:szCs w:val="21"/>
              </w:rPr>
              <w:t>0.20 ± 0.05</w:t>
            </w:r>
          </w:p>
        </w:tc>
        <w:tc>
          <w:tcPr>
            <w:tcW w:w="1848" w:type="dxa"/>
            <w:vAlign w:val="center"/>
          </w:tcPr>
          <w:p w14:paraId="5A8FF1EE" w14:textId="77777777" w:rsidR="005C4B80" w:rsidRPr="003B45EC" w:rsidRDefault="005C4B80" w:rsidP="007D62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/>
                <w:color w:val="000000" w:themeColor="text1"/>
                <w:szCs w:val="21"/>
              </w:rPr>
              <w:t>2.19 ± 0.05</w:t>
            </w:r>
          </w:p>
        </w:tc>
        <w:tc>
          <w:tcPr>
            <w:tcW w:w="1559" w:type="dxa"/>
            <w:vAlign w:val="center"/>
          </w:tcPr>
          <w:p w14:paraId="5F41199E" w14:textId="77777777" w:rsidR="005C4B80" w:rsidRPr="003B45EC" w:rsidRDefault="005C4B80" w:rsidP="007D62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/>
                <w:color w:val="000000" w:themeColor="text1"/>
                <w:szCs w:val="21"/>
              </w:rPr>
              <w:t>9.44 ± 1.44</w:t>
            </w:r>
          </w:p>
        </w:tc>
        <w:tc>
          <w:tcPr>
            <w:tcW w:w="2127" w:type="dxa"/>
            <w:vAlign w:val="center"/>
          </w:tcPr>
          <w:p w14:paraId="5F809A4A" w14:textId="77777777" w:rsidR="005C4B80" w:rsidRPr="003B45EC" w:rsidRDefault="005C4B80" w:rsidP="007D626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/</w:t>
            </w:r>
          </w:p>
        </w:tc>
      </w:tr>
      <w:tr w:rsidR="003B45EC" w:rsidRPr="003B45EC" w14:paraId="11E2AB4E" w14:textId="77777777" w:rsidTr="007D6263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484809C" w14:textId="77777777" w:rsidR="005C4B80" w:rsidRPr="003B45EC" w:rsidRDefault="005C4B80" w:rsidP="007D62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</w:t>
            </w:r>
            <w:r w:rsidRPr="003B45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L-PLCL-TM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A46CB84" w14:textId="77777777" w:rsidR="005C4B80" w:rsidRPr="003B45EC" w:rsidRDefault="005C4B80" w:rsidP="007D62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B45EC">
              <w:rPr>
                <w:rFonts w:ascii="Times New Roman" w:hAnsi="Times New Roman" w:cs="Times New Roman"/>
                <w:color w:val="000000" w:themeColor="text1"/>
                <w:szCs w:val="21"/>
              </w:rPr>
              <w:t>.52 ± 0.10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08FA87E9" w14:textId="77777777" w:rsidR="005C4B80" w:rsidRPr="003B45EC" w:rsidRDefault="005C4B80" w:rsidP="007D62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3B45EC">
              <w:rPr>
                <w:rFonts w:ascii="Times New Roman" w:hAnsi="Times New Roman" w:cs="Times New Roman"/>
                <w:color w:val="000000" w:themeColor="text1"/>
                <w:szCs w:val="21"/>
              </w:rPr>
              <w:t>.49 ± 0.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E3C99FD" w14:textId="77777777" w:rsidR="005C4B80" w:rsidRPr="003B45EC" w:rsidRDefault="005C4B80" w:rsidP="007D62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3B45EC">
              <w:rPr>
                <w:rFonts w:ascii="Times New Roman" w:hAnsi="Times New Roman" w:cs="Times New Roman"/>
                <w:color w:val="000000" w:themeColor="text1"/>
                <w:szCs w:val="21"/>
              </w:rPr>
              <w:t>.25 ± 1.8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5EC360F" w14:textId="77777777" w:rsidR="005C4B80" w:rsidRPr="003B45EC" w:rsidRDefault="005C4B80" w:rsidP="007D62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B45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3B45EC">
              <w:rPr>
                <w:rFonts w:ascii="Times New Roman" w:hAnsi="Times New Roman" w:cs="Times New Roman"/>
                <w:color w:val="000000" w:themeColor="text1"/>
                <w:szCs w:val="21"/>
              </w:rPr>
              <w:t>68.3</w:t>
            </w:r>
            <w:r w:rsidRPr="003B45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3B45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6.7</w:t>
            </w:r>
          </w:p>
        </w:tc>
      </w:tr>
    </w:tbl>
    <w:p w14:paraId="1276E2F2" w14:textId="5CD11E58" w:rsidR="00075F51" w:rsidRPr="003B45EC" w:rsidRDefault="00B737A8" w:rsidP="00075F51">
      <w:pPr>
        <w:widowControl/>
        <w:shd w:val="clear" w:color="auto" w:fill="FFFFFF"/>
        <w:spacing w:before="120" w:line="360" w:lineRule="auto"/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</w:pPr>
      <w:r w:rsidRPr="003B45EC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CL</w:t>
      </w:r>
      <w:r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914DBB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lycaprolactone, </w:t>
      </w:r>
      <w:r w:rsidRPr="003B45EC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LCL</w:t>
      </w:r>
      <w:r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914DBB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ly(L-Lactic-co-caprolactone), </w:t>
      </w:r>
      <w:r w:rsidRPr="003B45EC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MP</w:t>
      </w:r>
      <w:r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914DBB">
        <w:rPr>
          <w:rFonts w:ascii="Times New Roman" w:hAnsi="Times New Roman" w:cs="Times New Roman"/>
          <w:color w:val="000000" w:themeColor="text1"/>
          <w:sz w:val="24"/>
          <w:szCs w:val="28"/>
        </w:rPr>
        <w:t>t</w:t>
      </w:r>
      <w:r w:rsidRPr="003B45EC">
        <w:rPr>
          <w:rFonts w:ascii="Times New Roman" w:hAnsi="Times New Roman" w:cs="Times New Roman"/>
          <w:color w:val="000000" w:themeColor="text1"/>
          <w:sz w:val="24"/>
          <w:szCs w:val="28"/>
        </w:rPr>
        <w:t>etramethylpyrazine</w:t>
      </w:r>
      <w:bookmarkStart w:id="0" w:name="_GoBack"/>
      <w:bookmarkEnd w:id="0"/>
    </w:p>
    <w:p w14:paraId="551AC021" w14:textId="30A40E85" w:rsidR="00CD3B81" w:rsidRPr="00914DBB" w:rsidRDefault="00CD3B81" w:rsidP="005C4B8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D3B81" w:rsidRPr="00914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B12E9D" w14:textId="77777777" w:rsidR="007F5332" w:rsidRDefault="007F5332" w:rsidP="006B18BB">
      <w:r>
        <w:separator/>
      </w:r>
    </w:p>
  </w:endnote>
  <w:endnote w:type="continuationSeparator" w:id="0">
    <w:p w14:paraId="4627A287" w14:textId="77777777" w:rsidR="007F5332" w:rsidRDefault="007F5332" w:rsidP="006B1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Malgun Gothic Semilight"/>
    <w:panose1 w:val="020B0604020202020204"/>
    <w:charset w:val="86"/>
    <w:family w:val="auto"/>
    <w:pitch w:val="default"/>
    <w:sig w:usb0="00000000" w:usb1="E9FFFFFF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A33CFA" w14:textId="77777777" w:rsidR="007F5332" w:rsidRDefault="007F5332" w:rsidP="006B18BB">
      <w:r>
        <w:separator/>
      </w:r>
    </w:p>
  </w:footnote>
  <w:footnote w:type="continuationSeparator" w:id="0">
    <w:p w14:paraId="6712C875" w14:textId="77777777" w:rsidR="007F5332" w:rsidRDefault="007F5332" w:rsidP="006B1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25568"/>
    <w:multiLevelType w:val="multilevel"/>
    <w:tmpl w:val="C84C91D4"/>
    <w:lvl w:ilvl="0">
      <w:start w:val="1"/>
      <w:numFmt w:val="bullet"/>
      <w:suff w:val="nothing"/>
      <w:lvlText w:val="-"/>
      <w:lvlJc w:val="left"/>
      <w:pPr>
        <w:ind w:left="360" w:hanging="360"/>
      </w:pPr>
      <w:rPr>
        <w:rFonts w:ascii="Palatino Linotype" w:eastAsia="宋体" w:hAnsi="Palatino Linotype" w:cs="Times New Roman"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345CAE"/>
    <w:multiLevelType w:val="multilevel"/>
    <w:tmpl w:val="C84C91D4"/>
    <w:lvl w:ilvl="0">
      <w:start w:val="1"/>
      <w:numFmt w:val="bullet"/>
      <w:suff w:val="nothing"/>
      <w:lvlText w:val="-"/>
      <w:lvlJc w:val="left"/>
      <w:pPr>
        <w:ind w:left="360" w:hanging="360"/>
      </w:pPr>
      <w:rPr>
        <w:rFonts w:ascii="Palatino Linotype" w:eastAsia="宋体" w:hAnsi="Palatino Linotype" w:cs="Times New Roman"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8EE41AA"/>
    <w:multiLevelType w:val="multilevel"/>
    <w:tmpl w:val="C84C91D4"/>
    <w:lvl w:ilvl="0">
      <w:start w:val="1"/>
      <w:numFmt w:val="bullet"/>
      <w:suff w:val="nothing"/>
      <w:lvlText w:val="-"/>
      <w:lvlJc w:val="left"/>
      <w:pPr>
        <w:ind w:left="360" w:hanging="360"/>
      </w:pPr>
      <w:rPr>
        <w:rFonts w:ascii="Palatino Linotype" w:eastAsia="宋体" w:hAnsi="Palatino Linotype" w:cs="Times New Roman"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AD5E28"/>
    <w:multiLevelType w:val="multilevel"/>
    <w:tmpl w:val="C84C91D4"/>
    <w:lvl w:ilvl="0">
      <w:start w:val="1"/>
      <w:numFmt w:val="bullet"/>
      <w:suff w:val="nothing"/>
      <w:lvlText w:val="-"/>
      <w:lvlJc w:val="left"/>
      <w:pPr>
        <w:ind w:left="360" w:hanging="360"/>
      </w:pPr>
      <w:rPr>
        <w:rFonts w:ascii="Palatino Linotype" w:eastAsia="宋体" w:hAnsi="Palatino Linotype" w:cs="Times New Roman"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EA2513"/>
    <w:multiLevelType w:val="multilevel"/>
    <w:tmpl w:val="C84C91D4"/>
    <w:lvl w:ilvl="0">
      <w:start w:val="1"/>
      <w:numFmt w:val="bullet"/>
      <w:suff w:val="nothing"/>
      <w:lvlText w:val="-"/>
      <w:lvlJc w:val="left"/>
      <w:pPr>
        <w:ind w:left="360" w:hanging="360"/>
      </w:pPr>
      <w:rPr>
        <w:rFonts w:ascii="Palatino Linotype" w:eastAsia="宋体" w:hAnsi="Palatino Linotype" w:cs="Times New Roman"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6F4A94"/>
    <w:multiLevelType w:val="multilevel"/>
    <w:tmpl w:val="C84C91D4"/>
    <w:lvl w:ilvl="0">
      <w:start w:val="1"/>
      <w:numFmt w:val="bullet"/>
      <w:suff w:val="nothing"/>
      <w:lvlText w:val="-"/>
      <w:lvlJc w:val="left"/>
      <w:pPr>
        <w:ind w:left="360" w:hanging="360"/>
      </w:pPr>
      <w:rPr>
        <w:rFonts w:ascii="Palatino Linotype" w:eastAsia="宋体" w:hAnsi="Palatino Linotype" w:cs="Times New Roman"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92D1416"/>
    <w:multiLevelType w:val="multilevel"/>
    <w:tmpl w:val="C84C91D4"/>
    <w:lvl w:ilvl="0">
      <w:start w:val="1"/>
      <w:numFmt w:val="bullet"/>
      <w:suff w:val="nothing"/>
      <w:lvlText w:val="-"/>
      <w:lvlJc w:val="left"/>
      <w:pPr>
        <w:ind w:left="360" w:hanging="360"/>
      </w:pPr>
      <w:rPr>
        <w:rFonts w:ascii="Palatino Linotype" w:eastAsia="宋体" w:hAnsi="Palatino Linotype" w:cs="Times New Roman"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E386E77"/>
    <w:multiLevelType w:val="multilevel"/>
    <w:tmpl w:val="C84C91D4"/>
    <w:lvl w:ilvl="0">
      <w:start w:val="1"/>
      <w:numFmt w:val="bullet"/>
      <w:suff w:val="nothing"/>
      <w:lvlText w:val="-"/>
      <w:lvlJc w:val="left"/>
      <w:pPr>
        <w:ind w:left="360" w:hanging="360"/>
      </w:pPr>
      <w:rPr>
        <w:rFonts w:ascii="Palatino Linotype" w:eastAsia="宋体" w:hAnsi="Palatino Linotype" w:cs="Times New Roman"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C10"/>
    <w:rsid w:val="000206A9"/>
    <w:rsid w:val="000275B7"/>
    <w:rsid w:val="00075F51"/>
    <w:rsid w:val="000C29F4"/>
    <w:rsid w:val="000D3E7B"/>
    <w:rsid w:val="00121745"/>
    <w:rsid w:val="00186738"/>
    <w:rsid w:val="001B3C02"/>
    <w:rsid w:val="001F2FBF"/>
    <w:rsid w:val="00270523"/>
    <w:rsid w:val="0028160D"/>
    <w:rsid w:val="002848FB"/>
    <w:rsid w:val="002A16CD"/>
    <w:rsid w:val="002A6D65"/>
    <w:rsid w:val="00300FFD"/>
    <w:rsid w:val="00361724"/>
    <w:rsid w:val="00390160"/>
    <w:rsid w:val="003A504D"/>
    <w:rsid w:val="003B45EC"/>
    <w:rsid w:val="003C0DD7"/>
    <w:rsid w:val="003E3F79"/>
    <w:rsid w:val="00435D05"/>
    <w:rsid w:val="004702B7"/>
    <w:rsid w:val="0048409C"/>
    <w:rsid w:val="004F5A02"/>
    <w:rsid w:val="005027BB"/>
    <w:rsid w:val="005843C5"/>
    <w:rsid w:val="005979B8"/>
    <w:rsid w:val="005C4B80"/>
    <w:rsid w:val="006059F3"/>
    <w:rsid w:val="00621EDC"/>
    <w:rsid w:val="00637F2F"/>
    <w:rsid w:val="006B18BB"/>
    <w:rsid w:val="00701355"/>
    <w:rsid w:val="007121AC"/>
    <w:rsid w:val="00765C20"/>
    <w:rsid w:val="007E2075"/>
    <w:rsid w:val="007F5332"/>
    <w:rsid w:val="00887C43"/>
    <w:rsid w:val="008B58B8"/>
    <w:rsid w:val="00906D77"/>
    <w:rsid w:val="00914DBB"/>
    <w:rsid w:val="009327E8"/>
    <w:rsid w:val="00945383"/>
    <w:rsid w:val="009B7953"/>
    <w:rsid w:val="00A01D26"/>
    <w:rsid w:val="00A268AF"/>
    <w:rsid w:val="00A32C54"/>
    <w:rsid w:val="00A54870"/>
    <w:rsid w:val="00A628A5"/>
    <w:rsid w:val="00A85BE9"/>
    <w:rsid w:val="00A902DB"/>
    <w:rsid w:val="00A91009"/>
    <w:rsid w:val="00AC7FDD"/>
    <w:rsid w:val="00AD16E8"/>
    <w:rsid w:val="00AF15DF"/>
    <w:rsid w:val="00B737A8"/>
    <w:rsid w:val="00BE3D88"/>
    <w:rsid w:val="00C44C10"/>
    <w:rsid w:val="00CD2902"/>
    <w:rsid w:val="00CD3B81"/>
    <w:rsid w:val="00D018F2"/>
    <w:rsid w:val="00D461E8"/>
    <w:rsid w:val="00D47F70"/>
    <w:rsid w:val="00D55EB8"/>
    <w:rsid w:val="00D777B0"/>
    <w:rsid w:val="00D92F75"/>
    <w:rsid w:val="00E36A75"/>
    <w:rsid w:val="00E54BE2"/>
    <w:rsid w:val="00E801E0"/>
    <w:rsid w:val="00EC3C9F"/>
    <w:rsid w:val="00F27E1C"/>
    <w:rsid w:val="00F446FC"/>
    <w:rsid w:val="00F45E92"/>
    <w:rsid w:val="00FD11DD"/>
    <w:rsid w:val="00FE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79FCD"/>
  <w15:chartTrackingRefBased/>
  <w15:docId w15:val="{516BA443-F786-4F2C-B112-2D4DEC5E6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6A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D16E8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D16E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6B1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18B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1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18BB"/>
    <w:rPr>
      <w:sz w:val="18"/>
      <w:szCs w:val="18"/>
    </w:rPr>
  </w:style>
  <w:style w:type="paragraph" w:customStyle="1" w:styleId="BATitle">
    <w:name w:val="BA_Title"/>
    <w:basedOn w:val="a"/>
    <w:next w:val="BBAuthorName"/>
    <w:rsid w:val="000D3E7B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0D3E7B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2C5BD-2318-482C-A652-D4D1E2BFF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yihong199616@126.com</dc:creator>
  <cp:keywords/>
  <dc:description/>
  <cp:lastModifiedBy>Windows 用户</cp:lastModifiedBy>
  <cp:revision>39</cp:revision>
  <dcterms:created xsi:type="dcterms:W3CDTF">2023-05-21T07:08:00Z</dcterms:created>
  <dcterms:modified xsi:type="dcterms:W3CDTF">2024-03-22T03:24:00Z</dcterms:modified>
</cp:coreProperties>
</file>